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4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7"/>
        <w:gridCol w:w="1145"/>
        <w:gridCol w:w="1039"/>
        <w:gridCol w:w="807"/>
        <w:gridCol w:w="895"/>
        <w:gridCol w:w="895"/>
        <w:gridCol w:w="985"/>
        <w:gridCol w:w="1078"/>
        <w:gridCol w:w="1041"/>
      </w:tblGrid>
      <w:tr w:rsidR="002B74FD" w:rsidRPr="00155FB7" w:rsidTr="00155FB7">
        <w:trPr>
          <w:trHeight w:val="355"/>
          <w:jc w:val="center"/>
        </w:trPr>
        <w:tc>
          <w:tcPr>
            <w:tcW w:w="6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155FB7" w:rsidRDefault="002B74FD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bookmarkStart w:id="0" w:name="_GoBack"/>
            <w:bookmarkEnd w:id="0"/>
            <w:r w:rsidRPr="00155F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level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B74FD" w:rsidRPr="00155FB7" w:rsidRDefault="002B74FD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nominal concentration (</w:t>
            </w:r>
            <w:r w:rsidR="00CA02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µ</w:t>
            </w:r>
            <w:r w:rsidRPr="00155F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g/mL)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B74FD" w:rsidRPr="00155FB7" w:rsidRDefault="002B74FD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observed standard deviation (</w:t>
            </w:r>
            <w:r w:rsidR="00CA02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µ</w:t>
            </w:r>
            <w:r w:rsidRPr="00155F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g/mL)</w:t>
            </w:r>
          </w:p>
        </w:tc>
        <w:tc>
          <w:tcPr>
            <w:tcW w:w="570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155FB7" w:rsidRDefault="00B46018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</w:t>
            </w:r>
            <w:r w:rsidRPr="0023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edic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/observed</w:t>
            </w:r>
            <w:r w:rsidRPr="0023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standard devi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(%)</w:t>
            </w:r>
          </w:p>
        </w:tc>
      </w:tr>
      <w:tr w:rsidR="002B74FD" w:rsidRPr="00155FB7" w:rsidTr="00155FB7">
        <w:trPr>
          <w:trHeight w:val="600"/>
          <w:jc w:val="center"/>
        </w:trPr>
        <w:tc>
          <w:tcPr>
            <w:tcW w:w="6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155FB7" w:rsidRDefault="002B74FD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14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155FB7" w:rsidRDefault="002B74FD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0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155FB7" w:rsidRDefault="002B74FD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155FB7" w:rsidRDefault="00614550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Theil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74FD" w:rsidRPr="00155FB7" w:rsidRDefault="002B74FD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Theil-Siegel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155FB7" w:rsidRDefault="002B74FD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WL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155FB7" w:rsidRDefault="002B74FD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OLS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155FB7" w:rsidRDefault="002B74FD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2</w:t>
            </w:r>
            <w:r w:rsidRPr="00155F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hu-HU"/>
              </w:rPr>
              <w:t>nd</w:t>
            </w:r>
            <w:r w:rsidRPr="00155F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-order polynomial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155FB7" w:rsidRDefault="002B74FD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3</w:t>
            </w:r>
            <w:r w:rsidRPr="00155F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hu-HU"/>
              </w:rPr>
              <w:t>rd</w:t>
            </w:r>
            <w:r w:rsidRPr="00155F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-order polynomial</w:t>
            </w:r>
          </w:p>
        </w:tc>
      </w:tr>
      <w:tr w:rsidR="00155FB7" w:rsidRPr="00155FB7" w:rsidTr="00155FB7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31.4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46.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46.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-42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-228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313</w:t>
            </w:r>
          </w:p>
        </w:tc>
      </w:tr>
      <w:tr w:rsidR="00155FB7" w:rsidRPr="00155FB7" w:rsidTr="00155FB7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-96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-537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3115</w:t>
            </w:r>
          </w:p>
        </w:tc>
      </w:tr>
      <w:tr w:rsidR="00155FB7" w:rsidRPr="00155FB7" w:rsidTr="00155FB7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-73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-417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2442</w:t>
            </w:r>
          </w:p>
        </w:tc>
      </w:tr>
      <w:tr w:rsidR="00155FB7" w:rsidRPr="00155FB7" w:rsidTr="00155FB7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76.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91.0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79.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-36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-221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318</w:t>
            </w:r>
          </w:p>
        </w:tc>
      </w:tr>
      <w:tr w:rsidR="00155FB7" w:rsidRPr="00155FB7" w:rsidTr="00155FB7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70.2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78.7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64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-18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-124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765</w:t>
            </w:r>
          </w:p>
        </w:tc>
      </w:tr>
      <w:tr w:rsidR="00155FB7" w:rsidRPr="00155FB7" w:rsidTr="00155FB7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-8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-102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699</w:t>
            </w:r>
          </w:p>
        </w:tc>
      </w:tr>
      <w:tr w:rsidR="00155FB7" w:rsidRPr="00155FB7" w:rsidTr="00155FB7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75.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79.2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61.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-39.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-54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</w:tr>
      <w:tr w:rsidR="00155FB7" w:rsidRPr="00155FB7" w:rsidTr="00155FB7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55.7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43.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5.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-17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</w:tr>
      <w:tr w:rsidR="00155FB7" w:rsidRPr="00155FB7" w:rsidTr="00155FB7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99.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-24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</w:tr>
      <w:tr w:rsidR="00155FB7" w:rsidRPr="00155FB7" w:rsidTr="00155FB7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92.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</w:tr>
      <w:tr w:rsidR="00155FB7" w:rsidRPr="00155FB7" w:rsidTr="00155FB7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78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53.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75.3</w:t>
            </w:r>
          </w:p>
        </w:tc>
      </w:tr>
      <w:tr w:rsidR="00155FB7" w:rsidRPr="00155FB7" w:rsidTr="00155FB7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64.0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64.3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47.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66.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43.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40.3</w:t>
            </w:r>
          </w:p>
        </w:tc>
      </w:tr>
      <w:tr w:rsidR="00155FB7" w:rsidRPr="00155FB7" w:rsidTr="00155FB7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155FB7" w:rsidRPr="00155FB7" w:rsidTr="00155FB7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0.53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85.4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85.5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62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98.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47.1</w:t>
            </w:r>
          </w:p>
        </w:tc>
      </w:tr>
      <w:tr w:rsidR="00155FB7" w:rsidRPr="00155FB7" w:rsidTr="00155FB7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</w:tr>
      <w:tr w:rsidR="00155FB7" w:rsidRPr="00155FB7" w:rsidTr="00155FB7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0.89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77.5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77.6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56.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90.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52.0</w:t>
            </w:r>
          </w:p>
        </w:tc>
      </w:tr>
      <w:tr w:rsidR="00155FB7" w:rsidRPr="00155FB7" w:rsidTr="00155FB7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0.89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73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79.6</w:t>
            </w:r>
          </w:p>
        </w:tc>
      </w:tr>
      <w:tr w:rsidR="00155FB7" w:rsidRPr="00155FB7" w:rsidTr="00155FB7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0.81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95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</w:tr>
      <w:tr w:rsidR="00155FB7" w:rsidRPr="00155FB7" w:rsidTr="00155FB7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79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</w:tr>
      <w:tr w:rsidR="00155FB7" w:rsidRPr="00155FB7" w:rsidTr="00155FB7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4.8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56.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56.3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41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67.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75.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94.2</w:t>
            </w:r>
          </w:p>
        </w:tc>
      </w:tr>
      <w:tr w:rsidR="00155FB7" w:rsidRPr="00155FB7" w:rsidTr="00155FB7">
        <w:trPr>
          <w:trHeight w:val="300"/>
          <w:jc w:val="center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155F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9.5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86.4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86.4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63.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FB7" w:rsidRPr="00155FB7" w:rsidRDefault="00155FB7" w:rsidP="00155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5FB7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</w:tbl>
    <w:p w:rsidR="002B74FD" w:rsidRDefault="002B74FD">
      <w:r w:rsidRPr="00206E65">
        <w:rPr>
          <w:rFonts w:ascii="Times New Roman" w:hAnsi="Times New Roman" w:cs="Times New Roman"/>
          <w:b/>
          <w:sz w:val="24"/>
          <w:szCs w:val="24"/>
          <w:lang w:val="en-US"/>
        </w:rPr>
        <w:t>OLS, unweighted linear least squares. WLS, 1/x</w:t>
      </w:r>
      <w:r w:rsidRPr="00206E6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Pr="00206E65">
        <w:rPr>
          <w:rFonts w:ascii="Times New Roman" w:hAnsi="Times New Roman" w:cs="Times New Roman"/>
          <w:b/>
          <w:sz w:val="24"/>
          <w:szCs w:val="24"/>
          <w:lang w:val="en-US"/>
        </w:rPr>
        <w:t>-weighted linear least squares.</w:t>
      </w:r>
    </w:p>
    <w:sectPr w:rsidR="002B74F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4FD"/>
    <w:rsid w:val="00047A50"/>
    <w:rsid w:val="0012279A"/>
    <w:rsid w:val="00155FB7"/>
    <w:rsid w:val="00251127"/>
    <w:rsid w:val="002B74FD"/>
    <w:rsid w:val="002D1AA2"/>
    <w:rsid w:val="00302FFE"/>
    <w:rsid w:val="00315BCE"/>
    <w:rsid w:val="00614550"/>
    <w:rsid w:val="00B46018"/>
    <w:rsid w:val="00BA7917"/>
    <w:rsid w:val="00CA0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A035ED-644F-472B-9401-708210A43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2B74FD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lért Karvaly</dc:creator>
  <cp:keywords/>
  <dc:description/>
  <cp:lastModifiedBy>Gellért Karvaly</cp:lastModifiedBy>
  <cp:revision>2</cp:revision>
  <dcterms:created xsi:type="dcterms:W3CDTF">2020-01-18T22:38:00Z</dcterms:created>
  <dcterms:modified xsi:type="dcterms:W3CDTF">2020-01-18T22:38:00Z</dcterms:modified>
</cp:coreProperties>
</file>